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52E" w:rsidRPr="003E352E" w:rsidRDefault="003E352E" w:rsidP="003E352E">
      <w:pPr>
        <w:rPr>
          <w:rFonts w:ascii="Arial" w:hAnsi="Arial" w:cs="Arial"/>
          <w:sz w:val="20"/>
          <w:szCs w:val="16"/>
          <w:lang w:val="en-US"/>
        </w:rPr>
      </w:pPr>
      <w:r w:rsidRPr="003E352E">
        <w:rPr>
          <w:rFonts w:ascii="Arial" w:hAnsi="Arial" w:cs="Arial"/>
          <w:b/>
        </w:rPr>
        <w:t xml:space="preserve">Supplementary Table 1: </w:t>
      </w:r>
      <w:r w:rsidRPr="003E352E">
        <w:rPr>
          <w:rFonts w:ascii="Arial" w:hAnsi="Arial" w:cs="Arial"/>
        </w:rPr>
        <w:t>Comparison of baseline characteristics between study participants and participants enrolled into the KIULARCO Cohort during the study period (June 2019 to September 2022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785"/>
        <w:gridCol w:w="2880"/>
        <w:gridCol w:w="1697"/>
        <w:gridCol w:w="1654"/>
      </w:tblGrid>
      <w:tr w:rsidR="003E352E" w:rsidRPr="003E352E" w:rsidTr="00BE7D1E">
        <w:trPr>
          <w:trHeight w:val="300"/>
        </w:trPr>
        <w:tc>
          <w:tcPr>
            <w:tcW w:w="1544" w:type="pct"/>
            <w:vMerge w:val="restar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 Baseline Covariates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Participants enrolled into KIULARCO between June 2019 and September 2022 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Study Population 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Excluded 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Participants</w:t>
            </w:r>
          </w:p>
        </w:tc>
      </w:tr>
      <w:tr w:rsidR="003E352E" w:rsidRPr="003E352E" w:rsidTr="00BE7D1E">
        <w:trPr>
          <w:trHeight w:val="300"/>
        </w:trPr>
        <w:tc>
          <w:tcPr>
            <w:tcW w:w="1544" w:type="pct"/>
            <w:vMerge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N=1,234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N=241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N = 12</w:t>
            </w:r>
          </w:p>
        </w:tc>
      </w:tr>
      <w:tr w:rsidR="003E352E" w:rsidRPr="003E352E" w:rsidTr="00BE7D1E">
        <w:trPr>
          <w:trHeight w:val="30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Age, years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8 (29-47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7 (30-44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5 (31-52)</w:t>
            </w:r>
          </w:p>
        </w:tc>
      </w:tr>
      <w:tr w:rsidR="003E352E" w:rsidRPr="003E352E" w:rsidTr="00BE7D1E">
        <w:trPr>
          <w:trHeight w:val="92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Sex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Male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19 (34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815 (66%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1 (29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70 (71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 (8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1 (92%)</w:t>
            </w:r>
          </w:p>
        </w:tc>
      </w:tr>
      <w:tr w:rsidR="003E352E" w:rsidRPr="003E352E" w:rsidTr="00BE7D1E">
        <w:trPr>
          <w:trHeight w:val="1520"/>
        </w:trPr>
        <w:tc>
          <w:tcPr>
            <w:tcW w:w="1544" w:type="pct"/>
            <w:noWrap/>
            <w:vAlign w:val="bottom"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Marital status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Married/cohabiting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ever married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Separated/divorced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597" w:type="pct"/>
            <w:noWrap/>
            <w:vAlign w:val="bottom"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90 (64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95 (8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20 (26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9 (2%)</w:t>
            </w:r>
          </w:p>
        </w:tc>
        <w:tc>
          <w:tcPr>
            <w:tcW w:w="941" w:type="pct"/>
            <w:noWrap/>
            <w:vAlign w:val="bottom"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54 (64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6 (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63 (26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8 (3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 (58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 (17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 (25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(0%)</w:t>
            </w:r>
          </w:p>
        </w:tc>
      </w:tr>
      <w:tr w:rsidR="003E352E" w:rsidRPr="003E352E" w:rsidTr="00BE7D1E">
        <w:trPr>
          <w:trHeight w:val="1230"/>
        </w:trPr>
        <w:tc>
          <w:tcPr>
            <w:tcW w:w="1544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Level of education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one/other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Primary School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Secondary or higher</w:t>
            </w:r>
          </w:p>
        </w:tc>
        <w:tc>
          <w:tcPr>
            <w:tcW w:w="1597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41 (11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946 (7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47 (12%)</w:t>
            </w:r>
          </w:p>
        </w:tc>
        <w:tc>
          <w:tcPr>
            <w:tcW w:w="941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5 (6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00 (83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6 (11%)</w:t>
            </w:r>
          </w:p>
        </w:tc>
        <w:tc>
          <w:tcPr>
            <w:tcW w:w="917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 (0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0 (83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 (17%)</w:t>
            </w:r>
          </w:p>
        </w:tc>
      </w:tr>
      <w:tr w:rsidR="003E352E" w:rsidRPr="003E352E" w:rsidTr="00BE7D1E">
        <w:trPr>
          <w:trHeight w:val="92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Disclosure of HIV status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o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71 (33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60 (67%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5 (31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66 (69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 (17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0 (83%)</w:t>
            </w:r>
          </w:p>
        </w:tc>
      </w:tr>
      <w:tr w:rsidR="003E352E" w:rsidRPr="003E352E" w:rsidTr="00BE7D1E">
        <w:trPr>
          <w:trHeight w:val="1682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Partner status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Positive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egative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ot tested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Unknown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No Applicable 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95 (1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45 (13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99 (18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19 (11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73 (42%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5 (19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32 (13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59 (24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6 (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89 (37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 (33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 (0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 (17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 (0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6 (50%)</w:t>
            </w:r>
          </w:p>
        </w:tc>
      </w:tr>
      <w:tr w:rsidR="003E352E" w:rsidRPr="003E352E" w:rsidTr="00BE7D1E">
        <w:trPr>
          <w:trHeight w:val="30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Distance from clinic* 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 (1-30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 (1-25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 (1-1)</w:t>
            </w:r>
          </w:p>
        </w:tc>
      </w:tr>
      <w:tr w:rsidR="003E352E" w:rsidRPr="003E352E" w:rsidTr="00BE7D1E">
        <w:trPr>
          <w:trHeight w:val="30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Body Mass Index, kg/m2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3 (20-27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3 (20-27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5 (21-27)</w:t>
            </w:r>
          </w:p>
        </w:tc>
      </w:tr>
      <w:tr w:rsidR="003E352E" w:rsidRPr="003E352E" w:rsidTr="00BE7D1E">
        <w:trPr>
          <w:trHeight w:val="154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WHO Clinical Stage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I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II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III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   IV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594 (52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99 (1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85 (16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65 (14%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32 (55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57 (24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0 (17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2 (5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7 (58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4 (33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 (0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 (8%)</w:t>
            </w:r>
          </w:p>
        </w:tc>
      </w:tr>
      <w:tr w:rsidR="003E352E" w:rsidRPr="003E352E" w:rsidTr="00BE7D1E">
        <w:trPr>
          <w:trHeight w:val="413"/>
        </w:trPr>
        <w:tc>
          <w:tcPr>
            <w:tcW w:w="1544" w:type="pct"/>
            <w:noWrap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Tuberculosis status at Baseline 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 xml:space="preserve">No 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Yes</w:t>
            </w:r>
          </w:p>
        </w:tc>
        <w:tc>
          <w:tcPr>
            <w:tcW w:w="1597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,097 (91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04 (9%)</w:t>
            </w:r>
          </w:p>
        </w:tc>
        <w:tc>
          <w:tcPr>
            <w:tcW w:w="941" w:type="pct"/>
            <w:noWrap/>
            <w:vAlign w:val="bottom"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20 (92%)</w:t>
            </w:r>
          </w:p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9 (8%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12 (100%)</w:t>
            </w:r>
          </w:p>
          <w:p w:rsidR="003E352E" w:rsidRPr="003E352E" w:rsidRDefault="003E352E" w:rsidP="003E352E">
            <w:pPr>
              <w:jc w:val="both"/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0 (0%)</w:t>
            </w:r>
          </w:p>
        </w:tc>
      </w:tr>
      <w:tr w:rsidR="003E352E" w:rsidRPr="003E352E" w:rsidTr="00BE7D1E">
        <w:trPr>
          <w:trHeight w:val="300"/>
        </w:trPr>
        <w:tc>
          <w:tcPr>
            <w:tcW w:w="1544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CD4 count, cells/mm3</w:t>
            </w:r>
          </w:p>
        </w:tc>
        <w:tc>
          <w:tcPr>
            <w:tcW w:w="1597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76 (123-482)</w:t>
            </w:r>
          </w:p>
        </w:tc>
        <w:tc>
          <w:tcPr>
            <w:tcW w:w="941" w:type="pct"/>
            <w:noWrap/>
            <w:hideMark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64 (134-446)</w:t>
            </w:r>
          </w:p>
        </w:tc>
        <w:tc>
          <w:tcPr>
            <w:tcW w:w="917" w:type="pct"/>
            <w:noWrap/>
          </w:tcPr>
          <w:p w:rsidR="003E352E" w:rsidRPr="003E352E" w:rsidRDefault="003E352E" w:rsidP="003E352E">
            <w:pPr>
              <w:rPr>
                <w:rFonts w:ascii="Arial" w:hAnsi="Arial" w:cs="Arial"/>
              </w:rPr>
            </w:pPr>
            <w:r w:rsidRPr="003E352E">
              <w:rPr>
                <w:rFonts w:ascii="Arial" w:hAnsi="Arial" w:cs="Arial"/>
              </w:rPr>
              <w:t>281 (136-448)</w:t>
            </w:r>
          </w:p>
        </w:tc>
      </w:tr>
    </w:tbl>
    <w:p w:rsidR="003E352E" w:rsidRPr="003E352E" w:rsidRDefault="003E352E" w:rsidP="003E352E">
      <w:pPr>
        <w:spacing w:after="0" w:line="240" w:lineRule="auto"/>
        <w:rPr>
          <w:rFonts w:ascii="Arial" w:hAnsi="Arial" w:cs="Arial"/>
        </w:rPr>
      </w:pPr>
      <w:r w:rsidRPr="003E352E">
        <w:rPr>
          <w:rFonts w:ascii="Arial" w:hAnsi="Arial" w:cs="Arial"/>
        </w:rPr>
        <w:t>* 2 participants were missing distance information</w:t>
      </w:r>
    </w:p>
    <w:p w:rsidR="003E352E" w:rsidRPr="003E352E" w:rsidRDefault="003E352E" w:rsidP="003E352E">
      <w:pPr>
        <w:spacing w:after="0"/>
        <w:rPr>
          <w:rFonts w:ascii="Arial" w:hAnsi="Arial" w:cs="Arial"/>
          <w:sz w:val="20"/>
          <w:szCs w:val="16"/>
          <w:lang w:val="en-US"/>
        </w:rPr>
      </w:pPr>
    </w:p>
    <w:p w:rsidR="009E521A" w:rsidRPr="000576ED" w:rsidRDefault="009E521A">
      <w:pPr>
        <w:rPr>
          <w:rFonts w:ascii="Arial" w:hAnsi="Arial" w:cs="Arial"/>
        </w:rPr>
      </w:pPr>
      <w:bookmarkStart w:id="0" w:name="_GoBack"/>
      <w:bookmarkEnd w:id="0"/>
    </w:p>
    <w:sectPr w:rsidR="009E521A" w:rsidRPr="00057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xsd0acd29doef52a5a2tcfd0e5x2p5vdv&quot;&gt;Case Report&lt;record-ids&gt;&lt;item&gt;68&lt;/item&gt;&lt;/record-ids&gt;&lt;/item&gt;&lt;/Libraries&gt;"/>
  </w:docVars>
  <w:rsids>
    <w:rsidRoot w:val="003E352E"/>
    <w:rsid w:val="000576ED"/>
    <w:rsid w:val="00067A40"/>
    <w:rsid w:val="001E27F3"/>
    <w:rsid w:val="002F1E6D"/>
    <w:rsid w:val="002F509D"/>
    <w:rsid w:val="003E352E"/>
    <w:rsid w:val="0054165C"/>
    <w:rsid w:val="00780B82"/>
    <w:rsid w:val="008139E6"/>
    <w:rsid w:val="008D4755"/>
    <w:rsid w:val="009259FC"/>
    <w:rsid w:val="009E521A"/>
    <w:rsid w:val="00A53C40"/>
    <w:rsid w:val="00CD7864"/>
    <w:rsid w:val="00D05709"/>
    <w:rsid w:val="00E02906"/>
    <w:rsid w:val="00E25800"/>
    <w:rsid w:val="00E924D0"/>
    <w:rsid w:val="00E96E97"/>
    <w:rsid w:val="00F2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256F7-8414-440E-945A-B8BD9571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80B82"/>
    <w:pPr>
      <w:keepNext/>
      <w:keepLines/>
      <w:spacing w:before="360" w:after="120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139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9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39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39E6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80B82"/>
    <w:rPr>
      <w:rFonts w:ascii="Arial" w:eastAsiaTheme="majorEastAsia" w:hAnsi="Arial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3E3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dege</dc:creator>
  <cp:keywords/>
  <dc:description/>
  <cp:lastModifiedBy>Robert Ndege</cp:lastModifiedBy>
  <cp:revision>1</cp:revision>
  <dcterms:created xsi:type="dcterms:W3CDTF">2025-07-18T09:38:00Z</dcterms:created>
  <dcterms:modified xsi:type="dcterms:W3CDTF">2025-07-18T09:38:00Z</dcterms:modified>
</cp:coreProperties>
</file>